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850B96" w14:textId="77777777" w:rsidR="00310D64" w:rsidRPr="00A30045" w:rsidRDefault="00310D64" w:rsidP="00310D64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S1. </w:t>
      </w:r>
      <w:r w:rsidRPr="00A30045">
        <w:rPr>
          <w:rFonts w:ascii="Times New Roman" w:hAnsi="Times New Roman" w:cs="Times New Roman"/>
          <w:sz w:val="20"/>
          <w:szCs w:val="20"/>
          <w:lang w:val="en-GB"/>
        </w:rPr>
        <w:t xml:space="preserve">First truss emission, total yield, marketable </w:t>
      </w:r>
      <w:proofErr w:type="gramStart"/>
      <w:r w:rsidRPr="00A30045">
        <w:rPr>
          <w:rFonts w:ascii="Times New Roman" w:hAnsi="Times New Roman" w:cs="Times New Roman"/>
          <w:sz w:val="20"/>
          <w:szCs w:val="20"/>
          <w:lang w:val="en-GB"/>
        </w:rPr>
        <w:t>yield</w:t>
      </w:r>
      <w:proofErr w:type="gramEnd"/>
      <w:r w:rsidRPr="00A30045">
        <w:rPr>
          <w:rFonts w:ascii="Times New Roman" w:hAnsi="Times New Roman" w:cs="Times New Roman"/>
          <w:sz w:val="20"/>
          <w:szCs w:val="20"/>
          <w:lang w:val="en-GB"/>
        </w:rPr>
        <w:t xml:space="preserve"> and average marketable fruit weight as influenced by arbuscular mycorrhizal fungi inoculation (AMF) and Mo biofortification.</w:t>
      </w:r>
    </w:p>
    <w:tbl>
      <w:tblPr>
        <w:tblW w:w="10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439"/>
        <w:gridCol w:w="481"/>
        <w:gridCol w:w="1321"/>
        <w:gridCol w:w="599"/>
        <w:gridCol w:w="1321"/>
        <w:gridCol w:w="599"/>
        <w:gridCol w:w="1472"/>
        <w:gridCol w:w="448"/>
      </w:tblGrid>
      <w:tr w:rsidR="00310D64" w:rsidRPr="00FF43D7" w14:paraId="1999E064" w14:textId="77777777" w:rsidTr="00F447B2">
        <w:trPr>
          <w:trHeight w:val="1080"/>
          <w:jc w:val="center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A6131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reatment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F7DA1" w14:textId="77777777" w:rsidR="00310D64" w:rsidRPr="0068789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68789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First flower truss emission (DAT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34162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otal yield (kg plant</w:t>
            </w:r>
            <w:r w:rsidRPr="00975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-1</w:t>
            </w:r>
            <w:r w:rsidRPr="00975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039C6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975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arketable</w:t>
            </w:r>
            <w:proofErr w:type="spellEnd"/>
            <w:r w:rsidRPr="00975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yield (kg plant</w:t>
            </w:r>
            <w:r w:rsidRPr="00975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-1</w:t>
            </w:r>
            <w:r w:rsidRPr="00975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52D5B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Average marketable fruit weight (g </w:t>
            </w:r>
            <w:proofErr w:type="gramStart"/>
            <w:r w:rsidRPr="00975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fruit</w:t>
            </w:r>
            <w:r w:rsidRPr="00975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GB" w:eastAsia="it-IT"/>
                <w14:ligatures w14:val="none"/>
              </w:rPr>
              <w:t>-1</w:t>
            </w:r>
            <w:proofErr w:type="gramEnd"/>
            <w:r w:rsidRPr="009756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</w:tr>
      <w:tr w:rsidR="00310D64" w:rsidRPr="00975687" w14:paraId="3D6A0508" w14:textId="77777777" w:rsidTr="00F447B2">
        <w:trPr>
          <w:trHeight w:val="315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181F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9756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ychorrhization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3527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F57A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4121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79D5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E154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4482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05C4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2889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10D64" w:rsidRPr="00975687" w14:paraId="07A5641F" w14:textId="77777777" w:rsidTr="00F447B2">
        <w:trPr>
          <w:trHeight w:val="315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E816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</w:t>
            </w: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76836" w14:textId="77777777" w:rsidR="00310D64" w:rsidRPr="00975687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5.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BFC0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A044F" w14:textId="77777777" w:rsidR="00310D64" w:rsidRPr="00975687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498D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693FF" w14:textId="77777777" w:rsidR="00310D64" w:rsidRPr="00975687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5529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7D03A" w14:textId="77777777" w:rsidR="00310D64" w:rsidRPr="00975687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0.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FBBD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</w:tr>
      <w:tr w:rsidR="00310D64" w:rsidRPr="00975687" w14:paraId="65670DC8" w14:textId="77777777" w:rsidTr="00F447B2">
        <w:trPr>
          <w:trHeight w:val="315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A04C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+</w:t>
            </w: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875CD" w14:textId="77777777" w:rsidR="00310D64" w:rsidRPr="00975687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3.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0C6C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541A3" w14:textId="77777777" w:rsidR="00310D64" w:rsidRPr="00975687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B8C0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34983" w14:textId="77777777" w:rsidR="00310D64" w:rsidRPr="00975687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DD0F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88AAE" w14:textId="77777777" w:rsidR="00310D64" w:rsidRPr="00975687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0.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DCFF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</w:tr>
      <w:tr w:rsidR="00310D64" w:rsidRPr="00975687" w14:paraId="3353B709" w14:textId="77777777" w:rsidTr="00F447B2">
        <w:trPr>
          <w:trHeight w:val="315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A81E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6768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D8D3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DA8A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A956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33D7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92A6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D874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8E38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10D64" w:rsidRPr="00975687" w14:paraId="6E98F97C" w14:textId="77777777" w:rsidTr="00F447B2">
        <w:trPr>
          <w:trHeight w:val="375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B30E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Mo </w:t>
            </w:r>
            <w:proofErr w:type="spellStart"/>
            <w:r w:rsidRPr="009756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oses</w:t>
            </w:r>
            <w:proofErr w:type="spellEnd"/>
            <w:r w:rsidRPr="009756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(µmol L</w:t>
            </w:r>
            <w:r w:rsidRPr="009756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-1</w:t>
            </w:r>
            <w:r w:rsidRPr="0097568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F14F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39A4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2F88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3DEA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F4C0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532C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AEB3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02A3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10D64" w:rsidRPr="00975687" w14:paraId="7225E291" w14:textId="77777777" w:rsidTr="00F447B2">
        <w:trPr>
          <w:trHeight w:val="315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F4D1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7EFFC" w14:textId="77777777" w:rsidR="00310D64" w:rsidRPr="00975687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3.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6C57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F1E9F" w14:textId="77777777" w:rsidR="00310D64" w:rsidRPr="00975687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8B82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2DA95" w14:textId="77777777" w:rsidR="00310D64" w:rsidRPr="00975687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7699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A97C9" w14:textId="77777777" w:rsidR="00310D64" w:rsidRPr="00975687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0.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C972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</w:tr>
      <w:tr w:rsidR="00310D64" w:rsidRPr="00975687" w14:paraId="1C96BE6D" w14:textId="77777777" w:rsidTr="00F447B2">
        <w:trPr>
          <w:trHeight w:val="315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D1CF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AB2DD" w14:textId="77777777" w:rsidR="00310D64" w:rsidRPr="00975687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3.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98C3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D2777" w14:textId="77777777" w:rsidR="00310D64" w:rsidRPr="00975687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C3AB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23CE0" w14:textId="77777777" w:rsidR="00310D64" w:rsidRPr="00975687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61B3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E17A" w14:textId="77777777" w:rsidR="00310D64" w:rsidRPr="00975687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0.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C9CF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</w:tr>
      <w:tr w:rsidR="00310D64" w:rsidRPr="00975687" w14:paraId="7E3BC7DA" w14:textId="77777777" w:rsidTr="00F447B2">
        <w:trPr>
          <w:trHeight w:val="315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263A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B559D" w14:textId="77777777" w:rsidR="00310D64" w:rsidRPr="00975687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5.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3A02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E2DA1" w14:textId="77777777" w:rsidR="00310D64" w:rsidRPr="00975687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373B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89FB0" w14:textId="77777777" w:rsidR="00310D64" w:rsidRPr="00975687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E0D4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80033" w14:textId="77777777" w:rsidR="00310D64" w:rsidRPr="00975687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0.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A6E6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</w:tr>
      <w:tr w:rsidR="00310D64" w:rsidRPr="00975687" w14:paraId="750E7C4F" w14:textId="77777777" w:rsidTr="00F447B2">
        <w:trPr>
          <w:trHeight w:val="315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F19A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78113" w14:textId="77777777" w:rsidR="00310D64" w:rsidRPr="00975687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5.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B7D4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C18A8" w14:textId="77777777" w:rsidR="00310D64" w:rsidRPr="00975687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BA4D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9EA94" w14:textId="77777777" w:rsidR="00310D64" w:rsidRPr="00975687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D1A3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F1195" w14:textId="77777777" w:rsidR="00310D64" w:rsidRPr="00975687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0.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8A40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</w:tr>
      <w:tr w:rsidR="00310D64" w:rsidRPr="00975687" w14:paraId="1FA48E00" w14:textId="77777777" w:rsidTr="00F447B2">
        <w:trPr>
          <w:trHeight w:val="315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D258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4652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9526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B915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3225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9547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847C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4BA8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583A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10D64" w:rsidRPr="00975687" w14:paraId="75B3EC96" w14:textId="77777777" w:rsidTr="00F447B2">
        <w:trPr>
          <w:trHeight w:val="315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632E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ignificanc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92A3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3029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7089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F0DD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37DC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CA36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6AE8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38B3" w14:textId="77777777" w:rsidR="00310D64" w:rsidRPr="00975687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10D64" w:rsidRPr="00975687" w14:paraId="24B05E9F" w14:textId="77777777" w:rsidTr="00F447B2">
        <w:trPr>
          <w:trHeight w:val="315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343A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M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40C2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01FC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DA2A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7140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S</w:t>
            </w:r>
          </w:p>
        </w:tc>
      </w:tr>
      <w:tr w:rsidR="00310D64" w:rsidRPr="00975687" w14:paraId="0F69C79F" w14:textId="77777777" w:rsidTr="00F447B2">
        <w:trPr>
          <w:trHeight w:val="315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C059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CDDB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14E4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2980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CF98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S</w:t>
            </w:r>
          </w:p>
        </w:tc>
      </w:tr>
      <w:tr w:rsidR="00310D64" w:rsidRPr="00975687" w14:paraId="79CB5411" w14:textId="77777777" w:rsidTr="00F447B2">
        <w:trPr>
          <w:trHeight w:val="315"/>
          <w:jc w:val="center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BEA96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× Mo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375CE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B163C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0D0B0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2E86C" w14:textId="77777777" w:rsidR="00310D64" w:rsidRPr="00975687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756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S</w:t>
            </w:r>
          </w:p>
        </w:tc>
      </w:tr>
    </w:tbl>
    <w:p w14:paraId="08651268" w14:textId="77777777" w:rsidR="00310D64" w:rsidRPr="00FF43D7" w:rsidRDefault="00310D64" w:rsidP="00310D6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F43D7">
        <w:rPr>
          <w:rStyle w:val="Collegamentoipertestuale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 xml:space="preserve">Means with different letters are statistically dissimilar according to Tukey HSD test at </w:t>
      </w:r>
      <w:r w:rsidRPr="00FF43D7">
        <w:rPr>
          <w:rStyle w:val="Collegamentoipertestuale"/>
          <w:rFonts w:ascii="Times New Roman" w:hAnsi="Times New Roman" w:cs="Times New Roman"/>
          <w:i/>
          <w:iCs/>
          <w:color w:val="auto"/>
          <w:sz w:val="20"/>
          <w:szCs w:val="20"/>
          <w:u w:val="none"/>
          <w:lang w:val="en-GB"/>
        </w:rPr>
        <w:t>p</w:t>
      </w:r>
      <w:r w:rsidRPr="00FF43D7">
        <w:rPr>
          <w:rStyle w:val="Collegamentoipertestuale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 xml:space="preserve"> ≤ 0.05. ***: significant at </w:t>
      </w:r>
      <w:r w:rsidRPr="00FF43D7">
        <w:rPr>
          <w:rStyle w:val="Collegamentoipertestuale"/>
          <w:rFonts w:ascii="Times New Roman" w:hAnsi="Times New Roman" w:cs="Times New Roman"/>
          <w:i/>
          <w:iCs/>
          <w:color w:val="auto"/>
          <w:sz w:val="20"/>
          <w:szCs w:val="20"/>
          <w:u w:val="none"/>
          <w:lang w:val="en-GB"/>
        </w:rPr>
        <w:t>p</w:t>
      </w:r>
      <w:r w:rsidRPr="00FF43D7">
        <w:rPr>
          <w:rStyle w:val="Collegamentoipertestuale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 xml:space="preserve"> ≤ 0.001; NS: not significant. -AMF: non-inoculated; +AMF: inoculated with arbuscular mycorrhizal fungi.</w:t>
      </w:r>
    </w:p>
    <w:p w14:paraId="287FC792" w14:textId="77777777" w:rsidR="00310D64" w:rsidRDefault="00310D64" w:rsidP="00310D64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917F0D3" w14:textId="77777777" w:rsidR="00310D64" w:rsidRPr="004D5F2D" w:rsidRDefault="00310D64" w:rsidP="00310D64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S2. </w:t>
      </w:r>
      <w:r>
        <w:rPr>
          <w:rFonts w:ascii="Times New Roman" w:hAnsi="Times New Roman" w:cs="Times New Roman"/>
          <w:sz w:val="20"/>
          <w:szCs w:val="20"/>
          <w:lang w:val="en-GB"/>
        </w:rPr>
        <w:t>Fruit dry matter, SSC, TA, SSC/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TA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polyphenol content</w:t>
      </w:r>
      <w:r w:rsidRPr="00A30045">
        <w:rPr>
          <w:rFonts w:ascii="Times New Roman" w:hAnsi="Times New Roman" w:cs="Times New Roman"/>
          <w:sz w:val="20"/>
          <w:szCs w:val="20"/>
          <w:lang w:val="en-GB"/>
        </w:rPr>
        <w:t>, as influenced by arbuscular mycorrhizal fungi inoculation (AMF) and Mo biofortification.</w:t>
      </w:r>
    </w:p>
    <w:tbl>
      <w:tblPr>
        <w:tblW w:w="9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289"/>
        <w:gridCol w:w="431"/>
        <w:gridCol w:w="900"/>
        <w:gridCol w:w="300"/>
        <w:gridCol w:w="1119"/>
        <w:gridCol w:w="341"/>
        <w:gridCol w:w="1005"/>
        <w:gridCol w:w="335"/>
        <w:gridCol w:w="1440"/>
        <w:gridCol w:w="480"/>
      </w:tblGrid>
      <w:tr w:rsidR="00310D64" w:rsidRPr="00FF43D7" w14:paraId="58072857" w14:textId="77777777" w:rsidTr="00F447B2">
        <w:trPr>
          <w:trHeight w:val="126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E9EC0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reatments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D0C42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B91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ruit</w:t>
            </w:r>
            <w:proofErr w:type="spellEnd"/>
            <w:r w:rsidRPr="00B91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dry </w:t>
            </w:r>
            <w:proofErr w:type="spellStart"/>
            <w:r w:rsidRPr="00B91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atter</w:t>
            </w:r>
            <w:proofErr w:type="spellEnd"/>
            <w:r w:rsidRPr="00B91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C1804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SC (°</w:t>
            </w:r>
            <w:proofErr w:type="spellStart"/>
            <w:r w:rsidRPr="00B91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rix</w:t>
            </w:r>
            <w:proofErr w:type="spellEnd"/>
            <w:r w:rsidRPr="00B91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23BB3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TA (% </w:t>
            </w:r>
            <w:proofErr w:type="spellStart"/>
            <w:r w:rsidRPr="00B91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itric</w:t>
            </w:r>
            <w:proofErr w:type="spellEnd"/>
            <w:r w:rsidRPr="00B91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acid)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93198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SC/TA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07FE5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Polyphenol content (mg gallic acid eq. 100 g</w:t>
            </w:r>
            <w:r w:rsidRPr="00B91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GB" w:eastAsia="it-IT"/>
                <w14:ligatures w14:val="none"/>
              </w:rPr>
              <w:t>-1</w:t>
            </w:r>
            <w:r w:rsidRPr="00B91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</w:t>
            </w:r>
            <w:proofErr w:type="spellStart"/>
            <w:r w:rsidRPr="00B91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dw</w:t>
            </w:r>
            <w:proofErr w:type="spellEnd"/>
            <w:r w:rsidRPr="00B91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</w:tr>
      <w:tr w:rsidR="00310D64" w:rsidRPr="00B917DF" w14:paraId="51A70DA9" w14:textId="77777777" w:rsidTr="00F447B2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7BA2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B917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ychorrhization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AA28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6BC3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109F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9C7A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9969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279D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7D0A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BBA7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D965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EED5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10D64" w:rsidRPr="00B917DF" w14:paraId="276EBA05" w14:textId="77777777" w:rsidTr="00F447B2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F3A6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</w:t>
            </w: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6E652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.6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A86A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FAF12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.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00BB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4F2CF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9FC0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47D90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4.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DE0C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038F1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7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5370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</w:tr>
      <w:tr w:rsidR="00310D64" w:rsidRPr="00B917DF" w14:paraId="3501DC9C" w14:textId="77777777" w:rsidTr="00F447B2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0C7C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+</w:t>
            </w: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2D380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.6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C943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E0188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.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9159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0675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8B8B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859EA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6.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611D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08016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7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8ADC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</w:tr>
      <w:tr w:rsidR="00310D64" w:rsidRPr="00B917DF" w14:paraId="49607A8B" w14:textId="77777777" w:rsidTr="00F447B2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197A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17C3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87C0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D0F4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F264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A052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5A42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621A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6E43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F2FC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5DBB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10D64" w:rsidRPr="00B917DF" w14:paraId="523E9565" w14:textId="77777777" w:rsidTr="00F447B2">
        <w:trPr>
          <w:trHeight w:val="37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F566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Mo </w:t>
            </w:r>
            <w:proofErr w:type="spellStart"/>
            <w:r w:rsidRPr="00B917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oses</w:t>
            </w:r>
            <w:proofErr w:type="spellEnd"/>
            <w:r w:rsidRPr="00B917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(µmol L</w:t>
            </w:r>
            <w:r w:rsidRPr="00B917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-1</w:t>
            </w:r>
            <w:r w:rsidRPr="00B917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07CB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EA5C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AFAC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5B09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445C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39F6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8993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CC3A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C8C8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4FDC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10D64" w:rsidRPr="00B917DF" w14:paraId="6890C191" w14:textId="77777777" w:rsidTr="00F447B2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2D6A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920AA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.3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D579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87A3E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.9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7CF4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49426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6B38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20F19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5.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FE0E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46655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6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9F79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</w:p>
        </w:tc>
      </w:tr>
      <w:tr w:rsidR="00310D64" w:rsidRPr="00B917DF" w14:paraId="6AAF7549" w14:textId="77777777" w:rsidTr="00F447B2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C500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84501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.4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ED16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347E7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.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1366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72FE1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C64D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81950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5.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0BC0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F77A0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6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1BC7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</w:p>
        </w:tc>
      </w:tr>
      <w:tr w:rsidR="00310D64" w:rsidRPr="00B917DF" w14:paraId="351BBD39" w14:textId="77777777" w:rsidTr="00F447B2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631C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E111A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.6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C374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0E4AC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.5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88C7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92285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1531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FE094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5.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5732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8F34E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7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BE84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</w:tr>
      <w:tr w:rsidR="00310D64" w:rsidRPr="00B917DF" w14:paraId="44898809" w14:textId="77777777" w:rsidTr="00F447B2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036F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B76FD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.0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B48E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B93F5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.5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1F41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3E731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0FD3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1075D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5.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6269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03800" w14:textId="77777777" w:rsidR="00310D64" w:rsidRPr="00B917DF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8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3A61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</w:tr>
      <w:tr w:rsidR="00310D64" w:rsidRPr="00B917DF" w14:paraId="7DEEDD7E" w14:textId="77777777" w:rsidTr="00F447B2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9137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E3EA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6871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881F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FBA1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3EC1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6833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508F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443B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73D0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A717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10D64" w:rsidRPr="00B917DF" w14:paraId="019254AE" w14:textId="77777777" w:rsidTr="00F447B2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1732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ignificance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ACB5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89E6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16D8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3197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2E86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74CA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465F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6DF2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C908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3C4F" w14:textId="77777777" w:rsidR="00310D64" w:rsidRPr="00B917DF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10D64" w:rsidRPr="00B917DF" w14:paraId="07F05718" w14:textId="77777777" w:rsidTr="00F447B2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509B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MF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2965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D9E4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BD45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S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D7D0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EE93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</w:tr>
      <w:tr w:rsidR="00310D64" w:rsidRPr="00B917DF" w14:paraId="290CBE0E" w14:textId="77777777" w:rsidTr="00F447B2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F775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FEC5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BF69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CBBB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S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7B55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40C5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</w:tr>
      <w:tr w:rsidR="00310D64" w:rsidRPr="00B917DF" w14:paraId="65359E7C" w14:textId="77777777" w:rsidTr="00F447B2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3D58E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× Mo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4AAD1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9BB91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S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D6086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S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CCD06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21893" w14:textId="77777777" w:rsidR="00310D64" w:rsidRPr="00B917DF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917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S</w:t>
            </w:r>
          </w:p>
        </w:tc>
      </w:tr>
    </w:tbl>
    <w:p w14:paraId="550DE824" w14:textId="77777777" w:rsidR="00310D64" w:rsidRPr="00FF43D7" w:rsidRDefault="00310D64" w:rsidP="00310D6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F43D7">
        <w:rPr>
          <w:rStyle w:val="Collegamentoipertestuale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 xml:space="preserve">Means with different letters are statistically dissimilar according to Tukey HSD test at </w:t>
      </w:r>
      <w:r w:rsidRPr="00FF43D7">
        <w:rPr>
          <w:rStyle w:val="Collegamentoipertestuale"/>
          <w:rFonts w:ascii="Times New Roman" w:hAnsi="Times New Roman" w:cs="Times New Roman"/>
          <w:i/>
          <w:iCs/>
          <w:color w:val="auto"/>
          <w:sz w:val="20"/>
          <w:szCs w:val="20"/>
          <w:u w:val="none"/>
          <w:lang w:val="en-GB"/>
        </w:rPr>
        <w:t>p</w:t>
      </w:r>
      <w:r w:rsidRPr="00FF43D7">
        <w:rPr>
          <w:rStyle w:val="Collegamentoipertestuale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 xml:space="preserve"> ≤ 0.05. ***: significant at </w:t>
      </w:r>
      <w:r w:rsidRPr="00FF43D7">
        <w:rPr>
          <w:rStyle w:val="Collegamentoipertestuale"/>
          <w:rFonts w:ascii="Times New Roman" w:hAnsi="Times New Roman" w:cs="Times New Roman"/>
          <w:i/>
          <w:iCs/>
          <w:color w:val="auto"/>
          <w:sz w:val="20"/>
          <w:szCs w:val="20"/>
          <w:u w:val="none"/>
          <w:lang w:val="en-GB"/>
        </w:rPr>
        <w:t>p</w:t>
      </w:r>
      <w:r w:rsidRPr="00FF43D7">
        <w:rPr>
          <w:rStyle w:val="Collegamentoipertestuale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 xml:space="preserve"> ≤ 0.001; NS: not significant. -AMF: non-inoculated; +AMF: inoculated with arbuscular mycorrhizal fungi.</w:t>
      </w:r>
    </w:p>
    <w:p w14:paraId="118F98E7" w14:textId="77777777" w:rsidR="00310D64" w:rsidRDefault="00310D64" w:rsidP="00310D64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CE99801" w14:textId="77777777" w:rsidR="00310D64" w:rsidRDefault="00310D64" w:rsidP="00310D64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8794025" w14:textId="77777777" w:rsidR="00310D64" w:rsidRDefault="00310D64" w:rsidP="00310D64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E9EA6DB" w14:textId="77777777" w:rsidR="00310D64" w:rsidRDefault="00310D64" w:rsidP="00310D64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773EA1D" w14:textId="77777777" w:rsidR="00310D64" w:rsidRPr="009F25DC" w:rsidRDefault="00310D64" w:rsidP="00310D6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55E96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3.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Malondialdehyde (MDA) and proline</w:t>
      </w:r>
      <w:r w:rsidRPr="00A30045">
        <w:rPr>
          <w:rFonts w:ascii="Times New Roman" w:hAnsi="Times New Roman" w:cs="Times New Roman"/>
          <w:sz w:val="20"/>
          <w:szCs w:val="20"/>
          <w:lang w:val="en-GB"/>
        </w:rPr>
        <w:t xml:space="preserve"> as influenced by arbuscular mycorrhizal fungi inoculation (AMF) and Mo biofortification.</w:t>
      </w:r>
    </w:p>
    <w:tbl>
      <w:tblPr>
        <w:tblW w:w="6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439"/>
        <w:gridCol w:w="481"/>
        <w:gridCol w:w="1441"/>
        <w:gridCol w:w="479"/>
      </w:tblGrid>
      <w:tr w:rsidR="00310D64" w:rsidRPr="00055E96" w14:paraId="46EF55B2" w14:textId="77777777" w:rsidTr="00F447B2">
        <w:trPr>
          <w:trHeight w:val="1260"/>
          <w:jc w:val="center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92A1C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reatment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14A44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DA (µmol g</w:t>
            </w:r>
            <w:r w:rsidRPr="00055E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-1</w:t>
            </w:r>
            <w:r w:rsidRPr="00055E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055E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w</w:t>
            </w:r>
            <w:proofErr w:type="spellEnd"/>
            <w:r w:rsidRPr="00055E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AE13B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roline (µmol g</w:t>
            </w:r>
            <w:r w:rsidRPr="00055E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-1</w:t>
            </w:r>
            <w:r w:rsidRPr="00055E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055E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w</w:t>
            </w:r>
            <w:proofErr w:type="spellEnd"/>
            <w:r w:rsidRPr="00055E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</w:tr>
      <w:tr w:rsidR="00310D64" w:rsidRPr="00055E96" w14:paraId="02957A6C" w14:textId="77777777" w:rsidTr="00F447B2">
        <w:trPr>
          <w:trHeight w:val="315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6F85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55E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ychorrhization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23B3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5076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8ED0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BA7F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10D64" w:rsidRPr="00055E96" w14:paraId="21053732" w14:textId="77777777" w:rsidTr="00F447B2">
        <w:trPr>
          <w:trHeight w:val="315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445F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</w:t>
            </w: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9C0C4" w14:textId="77777777" w:rsidR="00310D64" w:rsidRPr="00055E96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9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D7ED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C65D5" w14:textId="77777777" w:rsidR="00310D64" w:rsidRPr="00055E96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.4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61D6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</w:tr>
      <w:tr w:rsidR="00310D64" w:rsidRPr="00055E96" w14:paraId="288A2CA9" w14:textId="77777777" w:rsidTr="00F447B2">
        <w:trPr>
          <w:trHeight w:val="315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3495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+</w:t>
            </w: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5138B" w14:textId="77777777" w:rsidR="00310D64" w:rsidRPr="00055E96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6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860C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2704D" w14:textId="77777777" w:rsidR="00310D64" w:rsidRPr="00055E96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.8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E9DA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</w:tr>
      <w:tr w:rsidR="00310D64" w:rsidRPr="00055E96" w14:paraId="39FBB888" w14:textId="77777777" w:rsidTr="00F447B2">
        <w:trPr>
          <w:trHeight w:val="315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086A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AD1D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0CE0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B0F6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A111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10D64" w:rsidRPr="00055E96" w14:paraId="03FDDC10" w14:textId="77777777" w:rsidTr="00F447B2">
        <w:trPr>
          <w:trHeight w:val="375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0B75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Mo </w:t>
            </w:r>
            <w:proofErr w:type="spellStart"/>
            <w:r w:rsidRPr="00055E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oses</w:t>
            </w:r>
            <w:proofErr w:type="spellEnd"/>
            <w:r w:rsidRPr="00055E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(µmol L</w:t>
            </w:r>
            <w:r w:rsidRPr="00055E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-1</w:t>
            </w:r>
            <w:r w:rsidRPr="00055E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3703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27B6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3EBE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DFC1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10D64" w:rsidRPr="00055E96" w14:paraId="441DD546" w14:textId="77777777" w:rsidTr="00F447B2">
        <w:trPr>
          <w:trHeight w:val="315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097C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8B250" w14:textId="77777777" w:rsidR="00310D64" w:rsidRPr="00055E96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3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7FDA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EB167" w14:textId="77777777" w:rsidR="00310D64" w:rsidRPr="00055E96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.4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82C7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</w:p>
        </w:tc>
      </w:tr>
      <w:tr w:rsidR="00310D64" w:rsidRPr="00055E96" w14:paraId="18273EE4" w14:textId="77777777" w:rsidTr="00F447B2">
        <w:trPr>
          <w:trHeight w:val="315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B51F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0462B" w14:textId="77777777" w:rsidR="00310D64" w:rsidRPr="00055E96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0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CCA4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7946E" w14:textId="77777777" w:rsidR="00310D64" w:rsidRPr="00055E96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.7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2C88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</w:t>
            </w:r>
          </w:p>
        </w:tc>
      </w:tr>
      <w:tr w:rsidR="00310D64" w:rsidRPr="00055E96" w14:paraId="568A2D27" w14:textId="77777777" w:rsidTr="00F447B2">
        <w:trPr>
          <w:trHeight w:val="315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705E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7A130" w14:textId="77777777" w:rsidR="00310D64" w:rsidRPr="00055E96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.0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7C83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891C5" w14:textId="77777777" w:rsidR="00310D64" w:rsidRPr="00055E96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.9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06C9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</w:tr>
      <w:tr w:rsidR="00310D64" w:rsidRPr="00055E96" w14:paraId="0A64E3B0" w14:textId="77777777" w:rsidTr="00F447B2">
        <w:trPr>
          <w:trHeight w:val="315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0CCF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F1A4B" w14:textId="77777777" w:rsidR="00310D64" w:rsidRPr="00055E96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.8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98D2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38781" w14:textId="77777777" w:rsidR="00310D64" w:rsidRPr="00055E96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.5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4A2F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</w:tr>
      <w:tr w:rsidR="00310D64" w:rsidRPr="00055E96" w14:paraId="48611351" w14:textId="77777777" w:rsidTr="00F447B2">
        <w:trPr>
          <w:trHeight w:val="315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9F18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327C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A5ED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37A2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2715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10D64" w:rsidRPr="00055E96" w14:paraId="501DBE3D" w14:textId="77777777" w:rsidTr="00F447B2">
        <w:trPr>
          <w:trHeight w:val="315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D73A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ignificanc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ACE0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014A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4DA6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A402" w14:textId="77777777" w:rsidR="00310D64" w:rsidRPr="00055E96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10D64" w:rsidRPr="00055E96" w14:paraId="76132F28" w14:textId="77777777" w:rsidTr="00F447B2">
        <w:trPr>
          <w:trHeight w:val="315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F803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M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5A5D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825E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</w:tr>
      <w:tr w:rsidR="00310D64" w:rsidRPr="00055E96" w14:paraId="699ED799" w14:textId="77777777" w:rsidTr="00F447B2">
        <w:trPr>
          <w:trHeight w:val="315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F7A8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D80D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3366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</w:tr>
      <w:tr w:rsidR="00310D64" w:rsidRPr="00055E96" w14:paraId="26E5A4F2" w14:textId="77777777" w:rsidTr="00F447B2">
        <w:trPr>
          <w:trHeight w:val="315"/>
          <w:jc w:val="center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1F90E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× Mo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C33D9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DFAA6" w14:textId="77777777" w:rsidR="00310D64" w:rsidRPr="00055E96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55E9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S</w:t>
            </w:r>
          </w:p>
        </w:tc>
      </w:tr>
    </w:tbl>
    <w:p w14:paraId="52F5AE4E" w14:textId="77777777" w:rsidR="00310D64" w:rsidRPr="00FF43D7" w:rsidRDefault="00310D64" w:rsidP="00310D6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F43D7">
        <w:rPr>
          <w:rStyle w:val="Collegamentoipertestuale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 xml:space="preserve">Means with different letters are statistically dissimilar according to Tukey HSD test at </w:t>
      </w:r>
      <w:r w:rsidRPr="00FF43D7">
        <w:rPr>
          <w:rStyle w:val="Collegamentoipertestuale"/>
          <w:rFonts w:ascii="Times New Roman" w:hAnsi="Times New Roman" w:cs="Times New Roman"/>
          <w:i/>
          <w:iCs/>
          <w:color w:val="auto"/>
          <w:sz w:val="20"/>
          <w:szCs w:val="20"/>
          <w:u w:val="none"/>
          <w:lang w:val="en-GB"/>
        </w:rPr>
        <w:t>p</w:t>
      </w:r>
      <w:r w:rsidRPr="00FF43D7">
        <w:rPr>
          <w:rStyle w:val="Collegamentoipertestuale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 xml:space="preserve"> ≤ 0.05. ***: significant at </w:t>
      </w:r>
      <w:r w:rsidRPr="00FF43D7">
        <w:rPr>
          <w:rStyle w:val="Collegamentoipertestuale"/>
          <w:rFonts w:ascii="Times New Roman" w:hAnsi="Times New Roman" w:cs="Times New Roman"/>
          <w:i/>
          <w:iCs/>
          <w:color w:val="auto"/>
          <w:sz w:val="20"/>
          <w:szCs w:val="20"/>
          <w:u w:val="none"/>
          <w:lang w:val="en-GB"/>
        </w:rPr>
        <w:t>p</w:t>
      </w:r>
      <w:r w:rsidRPr="00FF43D7">
        <w:rPr>
          <w:rStyle w:val="Collegamentoipertestuale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 xml:space="preserve"> ≤ 0.001; NS: not significant. -AMF: non-inoculated; +AMF: inoculated with arbuscular mycorrhizal fungi.</w:t>
      </w:r>
    </w:p>
    <w:p w14:paraId="362CD0BC" w14:textId="77777777" w:rsidR="00310D64" w:rsidRDefault="00310D64" w:rsidP="00310D6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0509370" w14:textId="77777777" w:rsidR="00310D64" w:rsidRPr="00D83356" w:rsidRDefault="00310D64" w:rsidP="00310D6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83356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4.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Fungal colonization rate</w:t>
      </w:r>
      <w:r w:rsidRPr="00A30045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plant height 45 DAT, ascorbic acid and lycopene</w:t>
      </w:r>
      <w:r w:rsidRPr="00A30045">
        <w:rPr>
          <w:rFonts w:ascii="Times New Roman" w:hAnsi="Times New Roman" w:cs="Times New Roman"/>
          <w:sz w:val="20"/>
          <w:szCs w:val="20"/>
          <w:lang w:val="en-GB"/>
        </w:rPr>
        <w:t xml:space="preserve"> as influenced by arbuscular mycorrhizal fungi inoculation (AMF) and Mo biofortification.</w:t>
      </w:r>
    </w:p>
    <w:tbl>
      <w:tblPr>
        <w:tblW w:w="119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1380"/>
        <w:gridCol w:w="1590"/>
        <w:gridCol w:w="530"/>
        <w:gridCol w:w="1559"/>
        <w:gridCol w:w="521"/>
        <w:gridCol w:w="1298"/>
        <w:gridCol w:w="282"/>
        <w:gridCol w:w="1351"/>
        <w:gridCol w:w="609"/>
      </w:tblGrid>
      <w:tr w:rsidR="00310D64" w:rsidRPr="00ED1AD5" w14:paraId="4033CAD7" w14:textId="77777777" w:rsidTr="00F447B2">
        <w:trPr>
          <w:trHeight w:val="900"/>
          <w:jc w:val="center"/>
        </w:trPr>
        <w:tc>
          <w:tcPr>
            <w:tcW w:w="4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5130A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reatments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86171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ED1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ungal</w:t>
            </w:r>
            <w:proofErr w:type="spellEnd"/>
            <w:r w:rsidRPr="00ED1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ED1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olonization</w:t>
            </w:r>
            <w:proofErr w:type="spellEnd"/>
            <w:r w:rsidRPr="00ED1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rate (%)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EFAB9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Plant </w:t>
            </w:r>
            <w:proofErr w:type="spellStart"/>
            <w:r w:rsidRPr="00ED1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eight</w:t>
            </w:r>
            <w:proofErr w:type="spellEnd"/>
            <w:r w:rsidRPr="00ED1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45 DAT (cm)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580C5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Ascorbic acid (mg 100 g</w:t>
            </w:r>
            <w:r w:rsidRPr="00ED1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GB" w:eastAsia="it-IT"/>
                <w14:ligatures w14:val="none"/>
              </w:rPr>
              <w:t>-1</w:t>
            </w:r>
            <w:r w:rsidRPr="00ED1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</w:t>
            </w:r>
            <w:proofErr w:type="spellStart"/>
            <w:r w:rsidRPr="00ED1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dw</w:t>
            </w:r>
            <w:proofErr w:type="spellEnd"/>
            <w:r w:rsidRPr="00ED1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)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9DF2E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ED1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Lycopene</w:t>
            </w:r>
            <w:proofErr w:type="spellEnd"/>
            <w:r w:rsidRPr="00ED1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(mg 100 g</w:t>
            </w:r>
            <w:r w:rsidRPr="00ED1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-1</w:t>
            </w:r>
            <w:r w:rsidRPr="00ED1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ED1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w</w:t>
            </w:r>
            <w:proofErr w:type="spellEnd"/>
            <w:r w:rsidRPr="00ED1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</w:tr>
      <w:tr w:rsidR="00310D64" w:rsidRPr="00ED1AD5" w14:paraId="1F96D713" w14:textId="77777777" w:rsidTr="00F447B2">
        <w:trPr>
          <w:trHeight w:val="315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7FDC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ycorrhization</w:t>
            </w:r>
            <w:proofErr w:type="spellEnd"/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(M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E807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Mo </w:t>
            </w:r>
            <w:proofErr w:type="spellStart"/>
            <w:r w:rsidRPr="00ED1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ose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047F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5F91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18F0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922C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5370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C508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997B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A16F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10D64" w:rsidRPr="00ED1AD5" w14:paraId="4EEAF281" w14:textId="77777777" w:rsidTr="00F447B2">
        <w:trPr>
          <w:trHeight w:val="315"/>
          <w:jc w:val="center"/>
        </w:trPr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B844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A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0ABE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EAD2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6549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8A0C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9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B0BF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66AE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748.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EC24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ED21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93.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F2D7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</w:p>
        </w:tc>
      </w:tr>
      <w:tr w:rsidR="00310D64" w:rsidRPr="00ED1AD5" w14:paraId="14342DC3" w14:textId="77777777" w:rsidTr="00F447B2">
        <w:trPr>
          <w:trHeight w:val="315"/>
          <w:jc w:val="center"/>
        </w:trPr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614E2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E9A9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BDC7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5CC5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FDD6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3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AF6A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69F3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744.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4D3E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25AE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89.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5C19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</w:p>
        </w:tc>
      </w:tr>
      <w:tr w:rsidR="00310D64" w:rsidRPr="00ED1AD5" w14:paraId="0180A765" w14:textId="77777777" w:rsidTr="00F447B2">
        <w:trPr>
          <w:trHeight w:val="315"/>
          <w:jc w:val="center"/>
        </w:trPr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C3CED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1496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72B9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C779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4381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1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6E7A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0428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657.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3118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5942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89.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166A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</w:p>
        </w:tc>
      </w:tr>
      <w:tr w:rsidR="00310D64" w:rsidRPr="00ED1AD5" w14:paraId="08149760" w14:textId="77777777" w:rsidTr="00F447B2">
        <w:trPr>
          <w:trHeight w:val="315"/>
          <w:jc w:val="center"/>
        </w:trPr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27AB9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EB6A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2F80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3437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FF6A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6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72C0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2982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556.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4082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A4BB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55.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43D2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</w:t>
            </w:r>
          </w:p>
        </w:tc>
      </w:tr>
      <w:tr w:rsidR="00310D64" w:rsidRPr="00ED1AD5" w14:paraId="31917022" w14:textId="77777777" w:rsidTr="00F447B2">
        <w:trPr>
          <w:trHeight w:val="315"/>
          <w:jc w:val="center"/>
        </w:trPr>
        <w:tc>
          <w:tcPr>
            <w:tcW w:w="2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E750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+A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ACB3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1131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6.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4730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D3BA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4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77DC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2556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877.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3C2B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14FD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12.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FFCE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</w:tr>
      <w:tr w:rsidR="00310D64" w:rsidRPr="00ED1AD5" w14:paraId="63D29642" w14:textId="77777777" w:rsidTr="00F447B2">
        <w:trPr>
          <w:trHeight w:val="315"/>
          <w:jc w:val="center"/>
        </w:trPr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78A37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2CDB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B556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5.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6DC0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197E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7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E033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CDE1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883.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2A46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8ABB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15.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16D5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b</w:t>
            </w:r>
          </w:p>
        </w:tc>
      </w:tr>
      <w:tr w:rsidR="00310D64" w:rsidRPr="00ED1AD5" w14:paraId="4ADE1C15" w14:textId="77777777" w:rsidTr="00F447B2">
        <w:trPr>
          <w:trHeight w:val="315"/>
          <w:jc w:val="center"/>
        </w:trPr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B5A9D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FD73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D209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0.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7205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FFFC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7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3C0A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2F23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720.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33F3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A9C6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17.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E91E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</w:tr>
      <w:tr w:rsidR="00310D64" w:rsidRPr="00ED1AD5" w14:paraId="5AEB67D3" w14:textId="77777777" w:rsidTr="00F447B2">
        <w:trPr>
          <w:trHeight w:val="315"/>
          <w:jc w:val="center"/>
        </w:trPr>
        <w:tc>
          <w:tcPr>
            <w:tcW w:w="2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838F4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D4FC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BA69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4.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3984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6208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7.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A804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9CDC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583.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840F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E8A6" w14:textId="77777777" w:rsidR="00310D64" w:rsidRPr="00ED1AD5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09.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00CC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</w:tr>
      <w:tr w:rsidR="00310D64" w:rsidRPr="00ED1AD5" w14:paraId="60659CA1" w14:textId="77777777" w:rsidTr="00F447B2">
        <w:trPr>
          <w:trHeight w:val="315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0211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F5AF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F432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EFCA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F91D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BA7C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DEB8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111B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37F6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BBA7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10D64" w:rsidRPr="00ED1AD5" w14:paraId="345CB9FD" w14:textId="77777777" w:rsidTr="00F447B2">
        <w:trPr>
          <w:trHeight w:val="315"/>
          <w:jc w:val="center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B7B6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ED1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ignificance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9830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1F77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CA49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12E2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4311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AA49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7475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805A" w14:textId="77777777" w:rsidR="00310D64" w:rsidRPr="00ED1AD5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10D64" w:rsidRPr="00ED1AD5" w14:paraId="2A7E50C7" w14:textId="77777777" w:rsidTr="00F447B2">
        <w:trPr>
          <w:trHeight w:val="315"/>
          <w:jc w:val="center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E8B6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MF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8B1A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1706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0BF5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9A7B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</w:tr>
      <w:tr w:rsidR="00310D64" w:rsidRPr="00ED1AD5" w14:paraId="5C648D47" w14:textId="77777777" w:rsidTr="00F447B2">
        <w:trPr>
          <w:trHeight w:val="315"/>
          <w:jc w:val="center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B1F1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479D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1C71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DCAF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2A46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</w:tr>
      <w:tr w:rsidR="00310D64" w:rsidRPr="00ED1AD5" w14:paraId="1E0EF746" w14:textId="77777777" w:rsidTr="00F447B2">
        <w:trPr>
          <w:trHeight w:val="315"/>
          <w:jc w:val="center"/>
        </w:trPr>
        <w:tc>
          <w:tcPr>
            <w:tcW w:w="4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CD26F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lastRenderedPageBreak/>
              <w:t>A</w:t>
            </w: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× Mo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1A68B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F0181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997FE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8B4DB" w14:textId="77777777" w:rsidR="00310D64" w:rsidRPr="00ED1AD5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1A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</w:tr>
    </w:tbl>
    <w:p w14:paraId="3F30F75F" w14:textId="77777777" w:rsidR="00310D64" w:rsidRPr="00FF43D7" w:rsidRDefault="00310D64" w:rsidP="00310D6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F43D7">
        <w:rPr>
          <w:rStyle w:val="Collegamentoipertestuale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 xml:space="preserve">Means with different letters are statistically dissimilar according to Tukey HSD test at </w:t>
      </w:r>
      <w:r w:rsidRPr="00FF43D7">
        <w:rPr>
          <w:rStyle w:val="Collegamentoipertestuale"/>
          <w:rFonts w:ascii="Times New Roman" w:hAnsi="Times New Roman" w:cs="Times New Roman"/>
          <w:i/>
          <w:iCs/>
          <w:color w:val="auto"/>
          <w:sz w:val="20"/>
          <w:szCs w:val="20"/>
          <w:u w:val="none"/>
          <w:lang w:val="en-GB"/>
        </w:rPr>
        <w:t>p</w:t>
      </w:r>
      <w:r w:rsidRPr="00FF43D7">
        <w:rPr>
          <w:rStyle w:val="Collegamentoipertestuale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 xml:space="preserve"> ≤ 0.05. ***: significant at </w:t>
      </w:r>
      <w:r w:rsidRPr="00FF43D7">
        <w:rPr>
          <w:rStyle w:val="Collegamentoipertestuale"/>
          <w:rFonts w:ascii="Times New Roman" w:hAnsi="Times New Roman" w:cs="Times New Roman"/>
          <w:i/>
          <w:iCs/>
          <w:color w:val="auto"/>
          <w:sz w:val="20"/>
          <w:szCs w:val="20"/>
          <w:u w:val="none"/>
          <w:lang w:val="en-GB"/>
        </w:rPr>
        <w:t>p</w:t>
      </w:r>
      <w:r w:rsidRPr="00FF43D7">
        <w:rPr>
          <w:rStyle w:val="Collegamentoipertestuale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 xml:space="preserve"> ≤ 0.001; **: significant at </w:t>
      </w:r>
      <w:r w:rsidRPr="00FF43D7">
        <w:rPr>
          <w:rStyle w:val="Collegamentoipertestuale"/>
          <w:rFonts w:ascii="Times New Roman" w:hAnsi="Times New Roman" w:cs="Times New Roman"/>
          <w:i/>
          <w:iCs/>
          <w:color w:val="auto"/>
          <w:sz w:val="20"/>
          <w:szCs w:val="20"/>
          <w:u w:val="none"/>
          <w:lang w:val="en-GB"/>
        </w:rPr>
        <w:t>p</w:t>
      </w:r>
      <w:r w:rsidRPr="00FF43D7">
        <w:rPr>
          <w:rStyle w:val="Collegamentoipertestuale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 xml:space="preserve"> ≤ 0.01. -AMF: non-inoculated; +AMF: inoculated with arbuscular mycorrhizal fungi.</w:t>
      </w:r>
    </w:p>
    <w:p w14:paraId="4FB2B778" w14:textId="77777777" w:rsidR="00310D64" w:rsidRDefault="00310D64" w:rsidP="00310D6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6356989" w14:textId="77777777" w:rsidR="00310D64" w:rsidRPr="00063543" w:rsidRDefault="00310D64" w:rsidP="00310D6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63543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5.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Nitrogen (N), molybdenum (Mo), iron (Fe), copper (Cu) and hazard quotient (HQ)</w:t>
      </w:r>
      <w:r w:rsidRPr="00A30045">
        <w:rPr>
          <w:rFonts w:ascii="Times New Roman" w:hAnsi="Times New Roman" w:cs="Times New Roman"/>
          <w:sz w:val="20"/>
          <w:szCs w:val="20"/>
          <w:lang w:val="en-GB"/>
        </w:rPr>
        <w:t xml:space="preserve"> as influenced by arbuscular mycorrhizal fungi inoculation (AMF) and Mo biofortification.</w:t>
      </w: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9"/>
        <w:gridCol w:w="1027"/>
        <w:gridCol w:w="885"/>
        <w:gridCol w:w="295"/>
        <w:gridCol w:w="871"/>
        <w:gridCol w:w="260"/>
        <w:gridCol w:w="1080"/>
        <w:gridCol w:w="360"/>
        <w:gridCol w:w="908"/>
        <w:gridCol w:w="413"/>
        <w:gridCol w:w="1150"/>
        <w:gridCol w:w="260"/>
      </w:tblGrid>
      <w:tr w:rsidR="00310D64" w:rsidRPr="00C5590E" w14:paraId="582550C0" w14:textId="77777777" w:rsidTr="00F447B2">
        <w:trPr>
          <w:trHeight w:val="900"/>
        </w:trPr>
        <w:tc>
          <w:tcPr>
            <w:tcW w:w="3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E78AD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reatments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83867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 (g 100 g</w:t>
            </w:r>
            <w:r w:rsidRPr="00C559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-1</w:t>
            </w:r>
            <w:r w:rsidRPr="00C559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C559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w</w:t>
            </w:r>
            <w:proofErr w:type="spellEnd"/>
            <w:r w:rsidRPr="00C559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879B2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 (mg kg</w:t>
            </w:r>
            <w:r w:rsidRPr="00C559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-1</w:t>
            </w:r>
            <w:r w:rsidRPr="00C559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C559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w</w:t>
            </w:r>
            <w:proofErr w:type="spellEnd"/>
            <w:r w:rsidRPr="00C559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176F0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e (mg kg</w:t>
            </w:r>
            <w:r w:rsidRPr="00C559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-1</w:t>
            </w:r>
            <w:r w:rsidRPr="00C559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C559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w</w:t>
            </w:r>
            <w:proofErr w:type="spellEnd"/>
            <w:r w:rsidRPr="00C559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C7D6D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u (mg kg</w:t>
            </w:r>
            <w:r w:rsidRPr="00C559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-1</w:t>
            </w:r>
            <w:r w:rsidRPr="00C559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C559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w</w:t>
            </w:r>
            <w:proofErr w:type="spellEnd"/>
            <w:r w:rsidRPr="00C559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486D3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Q (EDI/</w:t>
            </w:r>
            <w:proofErr w:type="spellStart"/>
            <w:r w:rsidRPr="00C559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fD</w:t>
            </w:r>
            <w:proofErr w:type="spellEnd"/>
            <w:r w:rsidRPr="00C559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</w:tr>
      <w:tr w:rsidR="00310D64" w:rsidRPr="00C5590E" w14:paraId="0CC23014" w14:textId="77777777" w:rsidTr="00F447B2">
        <w:trPr>
          <w:trHeight w:val="31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B895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ycorrhization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F603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Mo </w:t>
            </w:r>
            <w:proofErr w:type="spellStart"/>
            <w:r w:rsidRPr="00C559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oses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884F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39E3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5E41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C492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F0AD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FC4E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25E9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32DD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0C3E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9D0F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10D64" w:rsidRPr="00C5590E" w14:paraId="427D2E3A" w14:textId="77777777" w:rsidTr="00F447B2">
        <w:trPr>
          <w:trHeight w:val="315"/>
        </w:trPr>
        <w:tc>
          <w:tcPr>
            <w:tcW w:w="21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2AC3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A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36DB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95C5A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6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DF02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0224C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2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9DE4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61D54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1.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EFC4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DFA49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.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9251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5186D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0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CFC2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g</w:t>
            </w:r>
          </w:p>
        </w:tc>
      </w:tr>
      <w:tr w:rsidR="00310D64" w:rsidRPr="00C5590E" w14:paraId="1B118F8B" w14:textId="77777777" w:rsidTr="00F447B2">
        <w:trPr>
          <w:trHeight w:val="315"/>
        </w:trPr>
        <w:tc>
          <w:tcPr>
            <w:tcW w:w="2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33E5C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40B7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B7889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15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E143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D715F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3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45E4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D29BF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5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7021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5A9D6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.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365B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F2310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0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0D21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</w:tr>
      <w:tr w:rsidR="00310D64" w:rsidRPr="00C5590E" w14:paraId="2A453AE6" w14:textId="77777777" w:rsidTr="00F447B2">
        <w:trPr>
          <w:trHeight w:val="315"/>
        </w:trPr>
        <w:tc>
          <w:tcPr>
            <w:tcW w:w="2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C9833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81B1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740BC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89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598A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6FCE4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3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9709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F16CD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4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8AD8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D482C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B9AA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DAE5C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0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E614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</w:t>
            </w:r>
          </w:p>
        </w:tc>
      </w:tr>
      <w:tr w:rsidR="00310D64" w:rsidRPr="00C5590E" w14:paraId="5BD5885A" w14:textId="77777777" w:rsidTr="00F447B2">
        <w:trPr>
          <w:trHeight w:val="315"/>
        </w:trPr>
        <w:tc>
          <w:tcPr>
            <w:tcW w:w="2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154C9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6496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57F80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71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FD09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00A34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6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2EC1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26EFE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9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C7B1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1745E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144A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92210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1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AF15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</w:tr>
      <w:tr w:rsidR="00310D64" w:rsidRPr="00C5590E" w14:paraId="03113DB4" w14:textId="77777777" w:rsidTr="00F447B2">
        <w:trPr>
          <w:trHeight w:val="315"/>
        </w:trPr>
        <w:tc>
          <w:tcPr>
            <w:tcW w:w="21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C8BA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+A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4DDB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08C93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72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97DA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765BB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811C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408A2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2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F342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024F6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.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C01E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51510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0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02AC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g</w:t>
            </w:r>
          </w:p>
        </w:tc>
      </w:tr>
      <w:tr w:rsidR="00310D64" w:rsidRPr="00C5590E" w14:paraId="46547688" w14:textId="77777777" w:rsidTr="00F447B2">
        <w:trPr>
          <w:trHeight w:val="315"/>
        </w:trPr>
        <w:tc>
          <w:tcPr>
            <w:tcW w:w="2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8E53A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BCD1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E40C4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57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8ACC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4AE05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3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BDAC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D50BD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7.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5A2B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318F6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.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5A13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97A64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0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5952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</w:t>
            </w:r>
          </w:p>
        </w:tc>
      </w:tr>
      <w:tr w:rsidR="00310D64" w:rsidRPr="00C5590E" w14:paraId="6CF9DD2F" w14:textId="77777777" w:rsidTr="00F447B2">
        <w:trPr>
          <w:trHeight w:val="315"/>
        </w:trPr>
        <w:tc>
          <w:tcPr>
            <w:tcW w:w="2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40DC8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8B59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B9911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4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02CF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49823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4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67DC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6212F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8.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061B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B015E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3889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59AE2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1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DC5E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</w:t>
            </w:r>
          </w:p>
        </w:tc>
      </w:tr>
      <w:tr w:rsidR="00310D64" w:rsidRPr="00C5590E" w14:paraId="4A79BA7B" w14:textId="77777777" w:rsidTr="00F447B2">
        <w:trPr>
          <w:trHeight w:val="315"/>
        </w:trPr>
        <w:tc>
          <w:tcPr>
            <w:tcW w:w="2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74883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ADEB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DF288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08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FCF0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D3924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7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C529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9A0BE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1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73C3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DD867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DC15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EE45A" w14:textId="77777777" w:rsidR="00310D64" w:rsidRPr="00C5590E" w:rsidRDefault="00310D64" w:rsidP="00F44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1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188D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</w:p>
        </w:tc>
      </w:tr>
      <w:tr w:rsidR="00310D64" w:rsidRPr="00C5590E" w14:paraId="509D172B" w14:textId="77777777" w:rsidTr="00F447B2">
        <w:trPr>
          <w:trHeight w:val="315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D1AF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E79D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3EFC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384A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5AB4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93D7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8108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1F9F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D93A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3DF7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19E6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7F6C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10D64" w:rsidRPr="00C5590E" w14:paraId="7B95CDE9" w14:textId="77777777" w:rsidTr="00F447B2">
        <w:trPr>
          <w:trHeight w:val="315"/>
        </w:trPr>
        <w:tc>
          <w:tcPr>
            <w:tcW w:w="3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AAA8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C559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ignificanc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C74C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8766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3742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CBB2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5B02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326B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12C7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4950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66EB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0BBA" w14:textId="77777777" w:rsidR="00310D64" w:rsidRPr="00C5590E" w:rsidRDefault="00310D64" w:rsidP="00F447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310D64" w:rsidRPr="00C5590E" w14:paraId="1BC3553E" w14:textId="77777777" w:rsidTr="00F447B2">
        <w:trPr>
          <w:trHeight w:val="315"/>
        </w:trPr>
        <w:tc>
          <w:tcPr>
            <w:tcW w:w="3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60DA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MF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52C1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7B80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989E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CB4C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2402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</w:tr>
      <w:tr w:rsidR="00310D64" w:rsidRPr="00C5590E" w14:paraId="3E67F314" w14:textId="77777777" w:rsidTr="00F447B2">
        <w:trPr>
          <w:trHeight w:val="315"/>
        </w:trPr>
        <w:tc>
          <w:tcPr>
            <w:tcW w:w="3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F062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B6AC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9A81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45A4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8B4E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0A4C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</w:tr>
      <w:tr w:rsidR="00310D64" w:rsidRPr="00C5590E" w14:paraId="7809B8D8" w14:textId="77777777" w:rsidTr="00F447B2">
        <w:trPr>
          <w:trHeight w:val="315"/>
        </w:trPr>
        <w:tc>
          <w:tcPr>
            <w:tcW w:w="3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52EA4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× Mo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B2464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FEFDD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1BB78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19754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735DA" w14:textId="77777777" w:rsidR="00310D64" w:rsidRPr="00C5590E" w:rsidRDefault="00310D64" w:rsidP="00F44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59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**</w:t>
            </w:r>
          </w:p>
        </w:tc>
      </w:tr>
    </w:tbl>
    <w:p w14:paraId="28052FB4" w14:textId="77777777" w:rsidR="00310D64" w:rsidRPr="00FF43D7" w:rsidRDefault="00310D64" w:rsidP="00310D6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F43D7">
        <w:rPr>
          <w:rStyle w:val="Collegamentoipertestuale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 xml:space="preserve">Means with different letters are statistically dissimilar according to Tukey HSD test at </w:t>
      </w:r>
      <w:r w:rsidRPr="00FF43D7">
        <w:rPr>
          <w:rStyle w:val="Collegamentoipertestuale"/>
          <w:rFonts w:ascii="Times New Roman" w:hAnsi="Times New Roman" w:cs="Times New Roman"/>
          <w:i/>
          <w:iCs/>
          <w:color w:val="auto"/>
          <w:sz w:val="20"/>
          <w:szCs w:val="20"/>
          <w:u w:val="none"/>
          <w:lang w:val="en-GB"/>
        </w:rPr>
        <w:t>p</w:t>
      </w:r>
      <w:r w:rsidRPr="00FF43D7">
        <w:rPr>
          <w:rStyle w:val="Collegamentoipertestuale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 xml:space="preserve"> ≤ 0.05. ***: significant at </w:t>
      </w:r>
      <w:r w:rsidRPr="00FF43D7">
        <w:rPr>
          <w:rStyle w:val="Collegamentoipertestuale"/>
          <w:rFonts w:ascii="Times New Roman" w:hAnsi="Times New Roman" w:cs="Times New Roman"/>
          <w:i/>
          <w:iCs/>
          <w:color w:val="auto"/>
          <w:sz w:val="20"/>
          <w:szCs w:val="20"/>
          <w:u w:val="none"/>
          <w:lang w:val="en-GB"/>
        </w:rPr>
        <w:t>p</w:t>
      </w:r>
      <w:r w:rsidRPr="00FF43D7">
        <w:rPr>
          <w:rStyle w:val="Collegamentoipertestuale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 xml:space="preserve"> ≤ 0.001. -AMF: non-inoculated; +AMF: inoculated with arbuscular mycorrhizal fungi.</w:t>
      </w:r>
    </w:p>
    <w:p w14:paraId="3DBF44C0" w14:textId="77777777" w:rsidR="00C5590E" w:rsidRPr="00B917DF" w:rsidRDefault="00C5590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3CFC399" w14:textId="343530FC" w:rsidR="006B46A5" w:rsidRPr="002550A7" w:rsidRDefault="009C7E7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87897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</w:t>
      </w:r>
      <w:r w:rsidR="004E0FCF" w:rsidRPr="00687897">
        <w:rPr>
          <w:rFonts w:ascii="Times New Roman" w:hAnsi="Times New Roman" w:cs="Times New Roman"/>
          <w:b/>
          <w:bCs/>
          <w:sz w:val="20"/>
          <w:szCs w:val="20"/>
          <w:lang w:val="en-GB"/>
        </w:rPr>
        <w:t>6</w:t>
      </w:r>
      <w:r w:rsidRPr="00687897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68789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550A7" w:rsidRPr="00687897">
        <w:rPr>
          <w:rFonts w:ascii="Times New Roman" w:hAnsi="Times New Roman" w:cs="Times New Roman"/>
          <w:sz w:val="20"/>
          <w:szCs w:val="20"/>
          <w:lang w:val="en-GB"/>
        </w:rPr>
        <w:t>Eigenvalues</w:t>
      </w:r>
      <w:r w:rsidR="002550A7" w:rsidRPr="002550A7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gramStart"/>
      <w:r w:rsidR="002550A7" w:rsidRPr="002550A7">
        <w:rPr>
          <w:rFonts w:ascii="Times New Roman" w:hAnsi="Times New Roman" w:cs="Times New Roman"/>
          <w:sz w:val="20"/>
          <w:szCs w:val="20"/>
          <w:lang w:val="en-GB"/>
        </w:rPr>
        <w:t>variance</w:t>
      </w:r>
      <w:proofErr w:type="gramEnd"/>
      <w:r w:rsidR="002550A7" w:rsidRPr="002550A7">
        <w:rPr>
          <w:rFonts w:ascii="Times New Roman" w:hAnsi="Times New Roman" w:cs="Times New Roman"/>
          <w:sz w:val="20"/>
          <w:szCs w:val="20"/>
          <w:lang w:val="en-GB"/>
        </w:rPr>
        <w:t xml:space="preserve"> and cumulative percentages of total variance of the </w:t>
      </w:r>
      <w:r w:rsidR="002550A7">
        <w:rPr>
          <w:rFonts w:ascii="Times New Roman" w:hAnsi="Times New Roman" w:cs="Times New Roman"/>
          <w:sz w:val="20"/>
          <w:szCs w:val="20"/>
          <w:lang w:val="en-GB"/>
        </w:rPr>
        <w:t>thre</w:t>
      </w:r>
      <w:r w:rsidR="006861B3">
        <w:rPr>
          <w:rFonts w:ascii="Times New Roman" w:hAnsi="Times New Roman" w:cs="Times New Roman"/>
          <w:sz w:val="20"/>
          <w:szCs w:val="20"/>
          <w:lang w:val="en-GB"/>
        </w:rPr>
        <w:t>e</w:t>
      </w:r>
      <w:r w:rsidR="002550A7" w:rsidRPr="002550A7">
        <w:rPr>
          <w:rFonts w:ascii="Times New Roman" w:hAnsi="Times New Roman" w:cs="Times New Roman"/>
          <w:sz w:val="20"/>
          <w:szCs w:val="20"/>
          <w:lang w:val="en-GB"/>
        </w:rPr>
        <w:t xml:space="preserve"> principal components (PCs) for all </w:t>
      </w:r>
      <w:r w:rsidR="002550A7">
        <w:rPr>
          <w:rFonts w:ascii="Times New Roman" w:hAnsi="Times New Roman" w:cs="Times New Roman"/>
          <w:sz w:val="20"/>
          <w:szCs w:val="20"/>
          <w:lang w:val="en-GB"/>
        </w:rPr>
        <w:t>20</w:t>
      </w:r>
      <w:r w:rsidR="002550A7" w:rsidRPr="002550A7">
        <w:rPr>
          <w:rFonts w:ascii="Times New Roman" w:hAnsi="Times New Roman" w:cs="Times New Roman"/>
          <w:sz w:val="20"/>
          <w:szCs w:val="20"/>
          <w:lang w:val="en-GB"/>
        </w:rPr>
        <w:t xml:space="preserve"> variables.</w:t>
      </w:r>
    </w:p>
    <w:tbl>
      <w:tblPr>
        <w:tblW w:w="56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960"/>
        <w:gridCol w:w="960"/>
        <w:gridCol w:w="960"/>
      </w:tblGrid>
      <w:tr w:rsidR="009C7E7B" w:rsidRPr="002550A7" w14:paraId="7EBFD8AE" w14:textId="77777777" w:rsidTr="009C7E7B">
        <w:trPr>
          <w:trHeight w:val="300"/>
          <w:jc w:val="center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3AC90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2550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Variabl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FD95D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C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2C8CF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C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E8924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C3</w:t>
            </w:r>
          </w:p>
        </w:tc>
      </w:tr>
      <w:tr w:rsidR="009C7E7B" w:rsidRPr="002550A7" w14:paraId="6189ACBF" w14:textId="77777777" w:rsidTr="009C7E7B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8AAB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Plant </w:t>
            </w:r>
            <w:proofErr w:type="spellStart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height</w:t>
            </w:r>
            <w:proofErr w:type="spellEnd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45 D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748D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0211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4C0C88" w14:textId="77777777" w:rsidR="009C7E7B" w:rsidRPr="002550A7" w:rsidRDefault="009C7E7B" w:rsidP="004D5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248</w:t>
            </w:r>
          </w:p>
        </w:tc>
      </w:tr>
      <w:tr w:rsidR="009C7E7B" w:rsidRPr="002550A7" w14:paraId="2B46407B" w14:textId="77777777" w:rsidTr="009C7E7B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1870" w14:textId="4B53AC04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First </w:t>
            </w:r>
            <w:proofErr w:type="spellStart"/>
            <w:r w:rsidR="00310D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flower</w:t>
            </w:r>
            <w:proofErr w:type="spellEnd"/>
            <w:r w:rsidR="00310D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truss</w:t>
            </w:r>
            <w:proofErr w:type="spellEnd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emis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86F6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5207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349508" w14:textId="77777777" w:rsidR="009C7E7B" w:rsidRPr="002550A7" w:rsidRDefault="009C7E7B" w:rsidP="004D5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195</w:t>
            </w:r>
          </w:p>
        </w:tc>
      </w:tr>
      <w:tr w:rsidR="009C7E7B" w:rsidRPr="002550A7" w14:paraId="483CC0CF" w14:textId="77777777" w:rsidTr="009C7E7B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69CD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Fungal</w:t>
            </w:r>
            <w:proofErr w:type="spellEnd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olonization</w:t>
            </w:r>
            <w:proofErr w:type="spellEnd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C360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14EA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C62316" w14:textId="77777777" w:rsidR="009C7E7B" w:rsidRPr="002550A7" w:rsidRDefault="009C7E7B" w:rsidP="004D5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177</w:t>
            </w:r>
          </w:p>
        </w:tc>
      </w:tr>
      <w:tr w:rsidR="009C7E7B" w:rsidRPr="002550A7" w14:paraId="58411343" w14:textId="77777777" w:rsidTr="009C7E7B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996B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Total yie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7E01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C7EC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03A796" w14:textId="77777777" w:rsidR="009C7E7B" w:rsidRPr="002550A7" w:rsidRDefault="009C7E7B" w:rsidP="004D5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166</w:t>
            </w:r>
          </w:p>
        </w:tc>
      </w:tr>
      <w:tr w:rsidR="009C7E7B" w:rsidRPr="002550A7" w14:paraId="281247D0" w14:textId="77777777" w:rsidTr="009C7E7B">
        <w:trPr>
          <w:trHeight w:val="315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CF26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Marketable</w:t>
            </w:r>
            <w:proofErr w:type="spellEnd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yie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CE87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F632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5FBE3F" w14:textId="77777777" w:rsidR="009C7E7B" w:rsidRPr="002550A7" w:rsidRDefault="009C7E7B" w:rsidP="004D5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135</w:t>
            </w:r>
          </w:p>
        </w:tc>
      </w:tr>
      <w:tr w:rsidR="009C7E7B" w:rsidRPr="002550A7" w14:paraId="5A7F0F34" w14:textId="77777777" w:rsidTr="009C7E7B">
        <w:trPr>
          <w:trHeight w:val="33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B0A1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verage</w:t>
            </w:r>
            <w:proofErr w:type="spellEnd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marketable</w:t>
            </w:r>
            <w:proofErr w:type="spellEnd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fruit</w:t>
            </w:r>
            <w:proofErr w:type="spellEnd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w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07EC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D71B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EEFB8" w14:textId="77777777" w:rsidR="009C7E7B" w:rsidRPr="002550A7" w:rsidRDefault="009C7E7B" w:rsidP="004D5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040</w:t>
            </w:r>
          </w:p>
        </w:tc>
      </w:tr>
      <w:tr w:rsidR="009C7E7B" w:rsidRPr="002550A7" w14:paraId="556D558C" w14:textId="77777777" w:rsidTr="009C7E7B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21EB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Fruit</w:t>
            </w:r>
            <w:proofErr w:type="spellEnd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dry </w:t>
            </w:r>
            <w:proofErr w:type="spellStart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mat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2105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7ED4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B665D5" w14:textId="77777777" w:rsidR="009C7E7B" w:rsidRPr="002550A7" w:rsidRDefault="009C7E7B" w:rsidP="004D5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250</w:t>
            </w:r>
          </w:p>
        </w:tc>
      </w:tr>
      <w:tr w:rsidR="009C7E7B" w:rsidRPr="002550A7" w14:paraId="1A6993B8" w14:textId="77777777" w:rsidTr="009C7E7B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CC66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5E84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B249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538D89" w14:textId="77777777" w:rsidR="009C7E7B" w:rsidRPr="002550A7" w:rsidRDefault="009C7E7B" w:rsidP="004D5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404</w:t>
            </w:r>
          </w:p>
        </w:tc>
      </w:tr>
      <w:tr w:rsidR="009C7E7B" w:rsidRPr="002550A7" w14:paraId="0BF29C0A" w14:textId="77777777" w:rsidTr="009C7E7B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B03D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0F6B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4DFE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72E61D" w14:textId="77777777" w:rsidR="009C7E7B" w:rsidRPr="002550A7" w:rsidRDefault="009C7E7B" w:rsidP="004D5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928</w:t>
            </w:r>
          </w:p>
        </w:tc>
      </w:tr>
      <w:tr w:rsidR="009C7E7B" w:rsidRPr="002550A7" w14:paraId="29E4AC21" w14:textId="77777777" w:rsidTr="009C7E7B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D344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SC/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DB46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0B23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31F72F" w14:textId="77777777" w:rsidR="009C7E7B" w:rsidRPr="002550A7" w:rsidRDefault="009C7E7B" w:rsidP="004D5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010</w:t>
            </w:r>
          </w:p>
        </w:tc>
      </w:tr>
      <w:tr w:rsidR="009C7E7B" w:rsidRPr="002550A7" w14:paraId="3F9C7263" w14:textId="77777777" w:rsidTr="009C7E7B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3099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Ascorbic</w:t>
            </w:r>
            <w:proofErr w:type="spellEnd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49C8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3C39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FB23E2" w14:textId="77777777" w:rsidR="009C7E7B" w:rsidRPr="002550A7" w:rsidRDefault="009C7E7B" w:rsidP="004D5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039</w:t>
            </w:r>
          </w:p>
        </w:tc>
      </w:tr>
      <w:tr w:rsidR="009C7E7B" w:rsidRPr="002550A7" w14:paraId="4476832F" w14:textId="77777777" w:rsidTr="009C7E7B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1F59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olyphenol</w:t>
            </w:r>
            <w:proofErr w:type="spellEnd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onte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7BF1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8187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80DBA1" w14:textId="77777777" w:rsidR="009C7E7B" w:rsidRPr="002550A7" w:rsidRDefault="009C7E7B" w:rsidP="004D5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012</w:t>
            </w:r>
          </w:p>
        </w:tc>
      </w:tr>
      <w:tr w:rsidR="009C7E7B" w:rsidRPr="002550A7" w14:paraId="46495971" w14:textId="77777777" w:rsidTr="009C7E7B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77CC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Lycope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78CA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D99D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563C05" w14:textId="77777777" w:rsidR="009C7E7B" w:rsidRPr="002550A7" w:rsidRDefault="009C7E7B" w:rsidP="004D5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017</w:t>
            </w:r>
          </w:p>
        </w:tc>
      </w:tr>
      <w:tr w:rsidR="009C7E7B" w:rsidRPr="002550A7" w14:paraId="7D09D7C8" w14:textId="77777777" w:rsidTr="009C7E7B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24C9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M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F99B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66D5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BDC3B6" w14:textId="77777777" w:rsidR="009C7E7B" w:rsidRPr="002550A7" w:rsidRDefault="009C7E7B" w:rsidP="004D5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143</w:t>
            </w:r>
          </w:p>
        </w:tc>
      </w:tr>
      <w:tr w:rsidR="009C7E7B" w:rsidRPr="002550A7" w14:paraId="4F29D30A" w14:textId="77777777" w:rsidTr="009C7E7B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1C79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Pro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41DF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E1DA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539DF" w14:textId="77777777" w:rsidR="009C7E7B" w:rsidRPr="002550A7" w:rsidRDefault="009C7E7B" w:rsidP="004D5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395</w:t>
            </w:r>
          </w:p>
        </w:tc>
      </w:tr>
      <w:tr w:rsidR="009C7E7B" w:rsidRPr="002550A7" w14:paraId="27F4FA4A" w14:textId="77777777" w:rsidTr="009C7E7B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F4DC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67AE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23D4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EC3689" w14:textId="77777777" w:rsidR="009C7E7B" w:rsidRPr="002550A7" w:rsidRDefault="009C7E7B" w:rsidP="004D5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247</w:t>
            </w:r>
          </w:p>
        </w:tc>
      </w:tr>
      <w:tr w:rsidR="009C7E7B" w:rsidRPr="002550A7" w14:paraId="671B6DD9" w14:textId="77777777" w:rsidTr="009C7E7B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BE86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M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0C1F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DB67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1AC599" w14:textId="77777777" w:rsidR="009C7E7B" w:rsidRPr="002550A7" w:rsidRDefault="009C7E7B" w:rsidP="004D5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033</w:t>
            </w:r>
          </w:p>
        </w:tc>
      </w:tr>
      <w:tr w:rsidR="009C7E7B" w:rsidRPr="002550A7" w14:paraId="4E42E03B" w14:textId="77777777" w:rsidTr="009C7E7B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13EC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0267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EFB3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6B8E68" w14:textId="77777777" w:rsidR="009C7E7B" w:rsidRPr="002550A7" w:rsidRDefault="009C7E7B" w:rsidP="004D5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252</w:t>
            </w:r>
          </w:p>
        </w:tc>
      </w:tr>
      <w:tr w:rsidR="009C7E7B" w:rsidRPr="002550A7" w14:paraId="77D356AB" w14:textId="77777777" w:rsidTr="009C7E7B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16F7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F246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3AAC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30D11E" w14:textId="77777777" w:rsidR="009C7E7B" w:rsidRPr="002550A7" w:rsidRDefault="009C7E7B" w:rsidP="004D5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080</w:t>
            </w:r>
          </w:p>
        </w:tc>
      </w:tr>
      <w:tr w:rsidR="009C7E7B" w:rsidRPr="002550A7" w14:paraId="4E49E192" w14:textId="77777777" w:rsidTr="009C7E7B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D82F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H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3280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57E1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903B91" w14:textId="77777777" w:rsidR="009C7E7B" w:rsidRPr="002550A7" w:rsidRDefault="009C7E7B" w:rsidP="004D5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-0.060</w:t>
            </w:r>
          </w:p>
        </w:tc>
      </w:tr>
      <w:tr w:rsidR="009C7E7B" w:rsidRPr="002550A7" w14:paraId="7D39C1BD" w14:textId="77777777" w:rsidTr="009C7E7B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8B37" w14:textId="77777777" w:rsidR="009C7E7B" w:rsidRPr="002550A7" w:rsidRDefault="009C7E7B" w:rsidP="009C7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630C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8153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0E2F4F" w14:textId="20A4AC14" w:rsidR="009C7E7B" w:rsidRPr="002550A7" w:rsidRDefault="009C7E7B" w:rsidP="004D5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9C7E7B" w:rsidRPr="002550A7" w14:paraId="663DAE69" w14:textId="77777777" w:rsidTr="009C7E7B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59E9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2550A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Eigen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0901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182C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E21B49" w14:textId="77777777" w:rsidR="009C7E7B" w:rsidRPr="002550A7" w:rsidRDefault="009C7E7B" w:rsidP="004D5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.556</w:t>
            </w:r>
          </w:p>
        </w:tc>
      </w:tr>
      <w:tr w:rsidR="009C7E7B" w:rsidRPr="002550A7" w14:paraId="51C9EFE3" w14:textId="77777777" w:rsidTr="009C7E7B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EBC0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2550A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Variance</w:t>
            </w:r>
            <w:proofErr w:type="spellEnd"/>
            <w:r w:rsidRPr="002550A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 xml:space="preserve"> 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1D62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4.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2360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7.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EED7F" w14:textId="77777777" w:rsidR="009C7E7B" w:rsidRPr="002550A7" w:rsidRDefault="009C7E7B" w:rsidP="004D5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7.780</w:t>
            </w:r>
          </w:p>
        </w:tc>
      </w:tr>
      <w:tr w:rsidR="009C7E7B" w:rsidRPr="002550A7" w14:paraId="1E76384D" w14:textId="77777777" w:rsidTr="009C7E7B">
        <w:trPr>
          <w:trHeight w:val="300"/>
          <w:jc w:val="center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4ADA2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Cumulative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5F559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4.9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21479" w14:textId="77777777" w:rsidR="009C7E7B" w:rsidRPr="002550A7" w:rsidRDefault="009C7E7B" w:rsidP="009C7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2.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784831" w14:textId="77777777" w:rsidR="009C7E7B" w:rsidRPr="002550A7" w:rsidRDefault="009C7E7B" w:rsidP="004D5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550A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0.462</w:t>
            </w:r>
          </w:p>
        </w:tc>
      </w:tr>
    </w:tbl>
    <w:p w14:paraId="1F07B8A9" w14:textId="77777777" w:rsidR="009C7E7B" w:rsidRDefault="009C7E7B"/>
    <w:sectPr w:rsidR="009C7E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3078"/>
    <w:rsid w:val="00055E96"/>
    <w:rsid w:val="00063543"/>
    <w:rsid w:val="0006630D"/>
    <w:rsid w:val="001F6983"/>
    <w:rsid w:val="002550A7"/>
    <w:rsid w:val="00310D64"/>
    <w:rsid w:val="004D5510"/>
    <w:rsid w:val="004D5F2D"/>
    <w:rsid w:val="004E0FCF"/>
    <w:rsid w:val="004F39CE"/>
    <w:rsid w:val="005E6E4B"/>
    <w:rsid w:val="005F35C2"/>
    <w:rsid w:val="00615E0B"/>
    <w:rsid w:val="00623B33"/>
    <w:rsid w:val="006861B3"/>
    <w:rsid w:val="00687897"/>
    <w:rsid w:val="006B2EF6"/>
    <w:rsid w:val="006B46A5"/>
    <w:rsid w:val="00700DFC"/>
    <w:rsid w:val="00775053"/>
    <w:rsid w:val="007C3078"/>
    <w:rsid w:val="007F2CF2"/>
    <w:rsid w:val="00806D86"/>
    <w:rsid w:val="008200B9"/>
    <w:rsid w:val="008B1826"/>
    <w:rsid w:val="008F3078"/>
    <w:rsid w:val="00975687"/>
    <w:rsid w:val="009C7E7B"/>
    <w:rsid w:val="009F25DC"/>
    <w:rsid w:val="00A30045"/>
    <w:rsid w:val="00B917DF"/>
    <w:rsid w:val="00C5590E"/>
    <w:rsid w:val="00D83356"/>
    <w:rsid w:val="00DA6801"/>
    <w:rsid w:val="00DC2753"/>
    <w:rsid w:val="00E41308"/>
    <w:rsid w:val="00E50B4C"/>
    <w:rsid w:val="00ED1AD5"/>
    <w:rsid w:val="00F032DC"/>
    <w:rsid w:val="00FD35D8"/>
    <w:rsid w:val="00FF1E50"/>
    <w:rsid w:val="00FF4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268A8"/>
  <w15:chartTrackingRefBased/>
  <w15:docId w15:val="{CCF89C94-CAD5-4566-9CA8-D290FA8C2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FF1E50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8B18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00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6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792</Words>
  <Characters>4521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PPE BENEDETTO CONSENTINO</dc:creator>
  <cp:keywords/>
  <dc:description/>
  <cp:lastModifiedBy>LEO SABATINO</cp:lastModifiedBy>
  <cp:revision>31</cp:revision>
  <dcterms:created xsi:type="dcterms:W3CDTF">2023-11-23T11:09:00Z</dcterms:created>
  <dcterms:modified xsi:type="dcterms:W3CDTF">2024-05-10T14:40:00Z</dcterms:modified>
</cp:coreProperties>
</file>